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4FC42" w14:textId="2FDD2CC6" w:rsidR="005364E7" w:rsidRPr="0068124F" w:rsidRDefault="001A2448" w:rsidP="005364E7">
      <w:pPr>
        <w:pStyle w:val="Heading3"/>
      </w:pPr>
      <w:bookmarkStart w:id="0" w:name="_Toc82071436"/>
      <w:bookmarkStart w:id="1" w:name="_Toc82071569"/>
      <w:r>
        <w:rPr>
          <w:color w:val="auto"/>
        </w:rPr>
        <w:t>S3 Table</w:t>
      </w:r>
      <w:r w:rsidR="005364E7" w:rsidRPr="004E25D2">
        <w:rPr>
          <w:color w:val="auto"/>
        </w:rPr>
        <w:t xml:space="preserve">: </w:t>
      </w:r>
      <w:r w:rsidR="005364E7" w:rsidRPr="0068124F">
        <w:t>Distribution of minimi</w:t>
      </w:r>
      <w:r w:rsidR="005364E7">
        <w:t>s</w:t>
      </w:r>
      <w:r w:rsidR="005364E7" w:rsidRPr="0068124F">
        <w:t>ation and socio-economic status variables across clinics by intervention group</w:t>
      </w:r>
      <w:bookmarkEnd w:id="0"/>
      <w:bookmarkEnd w:id="1"/>
    </w:p>
    <w:p w14:paraId="6ABCDE74" w14:textId="77777777" w:rsidR="005364E7" w:rsidRPr="0068124F" w:rsidRDefault="005364E7" w:rsidP="005364E7">
      <w:pPr>
        <w:pStyle w:val="ListParagraph"/>
        <w:numPr>
          <w:ilvl w:val="0"/>
          <w:numId w:val="1"/>
        </w:numPr>
      </w:pPr>
      <w:r>
        <w:t>For all 59 clinics randomised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1"/>
        <w:gridCol w:w="992"/>
        <w:gridCol w:w="2035"/>
        <w:gridCol w:w="2035"/>
        <w:gridCol w:w="2035"/>
        <w:gridCol w:w="2035"/>
        <w:gridCol w:w="2036"/>
      </w:tblGrid>
      <w:tr w:rsidR="005364E7" w:rsidRPr="0031542E" w14:paraId="64F77F9E" w14:textId="77777777" w:rsidTr="00D1396B">
        <w:tc>
          <w:tcPr>
            <w:tcW w:w="32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AEE772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2026A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  <w:p w14:paraId="29537BF8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  <w:p w14:paraId="02C79C4F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  <w:p w14:paraId="3EC4338E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A928D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Removal of incentive only – A</w:t>
            </w:r>
          </w:p>
          <w:p w14:paraId="32D4EC09" w14:textId="77777777" w:rsidR="005364E7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(%)</w:t>
            </w:r>
          </w:p>
          <w:p w14:paraId="2D6FF3AE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</w:t>
            </w:r>
            <w:r w:rsidRPr="0031542E">
              <w:rPr>
                <w:color w:val="000000" w:themeColor="text1"/>
                <w:sz w:val="20"/>
                <w:szCs w:val="20"/>
              </w:rPr>
              <w:t>N=15</w:t>
            </w:r>
            <w:r>
              <w:rPr>
                <w:color w:val="000000" w:themeColor="text1"/>
                <w:sz w:val="20"/>
                <w:szCs w:val="20"/>
              </w:rPr>
              <w:t xml:space="preserve"> clinics</w:t>
            </w:r>
            <w:r w:rsidRPr="003154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42EF5" w14:textId="77777777" w:rsidR="005364E7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Removal of audit/ feedback only – B</w:t>
            </w:r>
          </w:p>
          <w:p w14:paraId="5EEA3130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(%)</w:t>
            </w:r>
          </w:p>
          <w:p w14:paraId="596DE384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(N=15</w:t>
            </w:r>
            <w:r>
              <w:rPr>
                <w:color w:val="000000" w:themeColor="text1"/>
                <w:sz w:val="20"/>
                <w:szCs w:val="20"/>
              </w:rPr>
              <w:t xml:space="preserve"> clinics</w:t>
            </w:r>
            <w:r w:rsidRPr="003154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E1A10" w14:textId="77777777" w:rsidR="005364E7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Removal of incentive</w:t>
            </w:r>
            <w:r>
              <w:rPr>
                <w:color w:val="000000" w:themeColor="text1"/>
                <w:sz w:val="20"/>
                <w:szCs w:val="20"/>
              </w:rPr>
              <w:t xml:space="preserve">s &amp; </w:t>
            </w:r>
            <w:r w:rsidRPr="0031542E">
              <w:rPr>
                <w:color w:val="000000" w:themeColor="text1"/>
                <w:sz w:val="20"/>
                <w:szCs w:val="20"/>
              </w:rPr>
              <w:t>audit/feedback – C</w:t>
            </w:r>
          </w:p>
          <w:p w14:paraId="02FAD339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(%)</w:t>
            </w:r>
          </w:p>
          <w:p w14:paraId="6B85EB66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(N=15</w:t>
            </w:r>
            <w:r>
              <w:rPr>
                <w:color w:val="000000" w:themeColor="text1"/>
                <w:sz w:val="20"/>
                <w:szCs w:val="20"/>
              </w:rPr>
              <w:t xml:space="preserve"> clinics</w:t>
            </w:r>
            <w:r w:rsidRPr="003154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4A305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Control</w:t>
            </w:r>
          </w:p>
          <w:p w14:paraId="460E9DB4" w14:textId="77777777" w:rsidR="005364E7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D</w:t>
            </w:r>
          </w:p>
          <w:p w14:paraId="39C4E6A5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(%)</w:t>
            </w:r>
          </w:p>
          <w:p w14:paraId="51D12321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(N=14</w:t>
            </w:r>
            <w:r>
              <w:rPr>
                <w:color w:val="000000" w:themeColor="text1"/>
                <w:sz w:val="20"/>
                <w:szCs w:val="20"/>
              </w:rPr>
              <w:t xml:space="preserve"> clinics</w:t>
            </w:r>
            <w:r w:rsidRPr="003154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D8500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All groups</w:t>
            </w:r>
          </w:p>
          <w:p w14:paraId="56242CF0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(%)</w:t>
            </w:r>
          </w:p>
          <w:p w14:paraId="44DCC828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(N=59</w:t>
            </w:r>
            <w:r>
              <w:rPr>
                <w:color w:val="000000" w:themeColor="text1"/>
                <w:sz w:val="20"/>
                <w:szCs w:val="20"/>
              </w:rPr>
              <w:t xml:space="preserve"> clinics</w:t>
            </w:r>
            <w:r w:rsidRPr="0031542E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364E7" w:rsidRPr="0031542E" w14:paraId="7068AE31" w14:textId="77777777" w:rsidTr="00D1396B">
        <w:trPr>
          <w:trHeight w:val="263"/>
        </w:trPr>
        <w:tc>
          <w:tcPr>
            <w:tcW w:w="325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05E7CF7B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 xml:space="preserve">Number of 16-29 year </w:t>
            </w:r>
            <w:proofErr w:type="spellStart"/>
            <w:r w:rsidRPr="0031542E">
              <w:rPr>
                <w:color w:val="000000" w:themeColor="text1"/>
                <w:sz w:val="20"/>
                <w:szCs w:val="20"/>
              </w:rPr>
              <w:t>olds</w:t>
            </w:r>
            <w:proofErr w:type="spellEnd"/>
            <w:r w:rsidRPr="0031542E">
              <w:rPr>
                <w:color w:val="000000" w:themeColor="text1"/>
                <w:sz w:val="20"/>
                <w:szCs w:val="20"/>
              </w:rPr>
              <w:t xml:space="preserve"> attending each year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F578F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&lt;100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ED36D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2 (8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1EB92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1 (73.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6F3E4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1 (73.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73FFB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0 (71.2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E44F7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44 (74.6)</w:t>
            </w:r>
          </w:p>
        </w:tc>
      </w:tr>
      <w:tr w:rsidR="005364E7" w:rsidRPr="0031542E" w14:paraId="7BD381E3" w14:textId="77777777" w:rsidTr="00D1396B">
        <w:tc>
          <w:tcPr>
            <w:tcW w:w="325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EF6E61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A84AF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≥100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11ABE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3 (2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BDDCF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4 (26.7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958E4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4 (26.7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40510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4 (28.6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2EF4F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5 (25.4)</w:t>
            </w:r>
          </w:p>
        </w:tc>
      </w:tr>
      <w:tr w:rsidR="005364E7" w:rsidRPr="0031542E" w14:paraId="66717191" w14:textId="77777777" w:rsidTr="00D1396B">
        <w:trPr>
          <w:trHeight w:val="286"/>
        </w:trPr>
        <w:tc>
          <w:tcPr>
            <w:tcW w:w="325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7C2AD9A5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 xml:space="preserve">Annual testing rate prior to </w:t>
            </w:r>
            <w:proofErr w:type="spellStart"/>
            <w:r w:rsidRPr="0031542E">
              <w:rPr>
                <w:color w:val="000000" w:themeColor="text1"/>
                <w:sz w:val="20"/>
                <w:szCs w:val="20"/>
              </w:rPr>
              <w:t>ACCEPt</w:t>
            </w:r>
            <w:proofErr w:type="spellEnd"/>
            <w:r w:rsidRPr="0031542E">
              <w:rPr>
                <w:color w:val="000000" w:themeColor="text1"/>
                <w:sz w:val="20"/>
                <w:szCs w:val="20"/>
              </w:rPr>
              <w:t>-abl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C9CA2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&lt;0.1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1B8EA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8 (53.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F961D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8 (53.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EBDB5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8 (53.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0CD87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8 (57.1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988CA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32 (54.2)</w:t>
            </w:r>
          </w:p>
        </w:tc>
      </w:tr>
      <w:tr w:rsidR="005364E7" w:rsidRPr="0031542E" w14:paraId="15131C1C" w14:textId="77777777" w:rsidTr="00D1396B">
        <w:tc>
          <w:tcPr>
            <w:tcW w:w="325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1EACC1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6433B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≥0.1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DDD1D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7 (46.7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88198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7 (46.7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078F7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7 (46.7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D5FEB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6 (42.9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57917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27 (45.8)</w:t>
            </w:r>
          </w:p>
        </w:tc>
      </w:tr>
      <w:tr w:rsidR="005364E7" w:rsidRPr="0031542E" w14:paraId="14D7C685" w14:textId="77777777" w:rsidTr="00D1396B">
        <w:tc>
          <w:tcPr>
            <w:tcW w:w="325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192A0CDB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Socio-economic quintil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BE740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37D34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736F1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2 (13.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3898E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6 (4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0C370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5 (35.7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651AA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3 (22.0)</w:t>
            </w:r>
          </w:p>
        </w:tc>
      </w:tr>
      <w:tr w:rsidR="005364E7" w:rsidRPr="0031542E" w14:paraId="2B374086" w14:textId="77777777" w:rsidTr="00D1396B">
        <w:tc>
          <w:tcPr>
            <w:tcW w:w="325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4E79530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3271C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01A64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2 (8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1312A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1 (73.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7F2FF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8 (53.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1F935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7 (50.0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20E32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38 (64.4)</w:t>
            </w:r>
          </w:p>
        </w:tc>
      </w:tr>
      <w:tr w:rsidR="005364E7" w:rsidRPr="0031542E" w14:paraId="6CB111EC" w14:textId="77777777" w:rsidTr="00D1396B">
        <w:tc>
          <w:tcPr>
            <w:tcW w:w="325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1B31C8A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A9507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3FE8B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 (6.7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8F289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D5C04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 (6.7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FF505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2 (14.2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7AC7E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4 (6.8)</w:t>
            </w:r>
          </w:p>
        </w:tc>
      </w:tr>
      <w:tr w:rsidR="005364E7" w:rsidRPr="0031542E" w14:paraId="458D7229" w14:textId="77777777" w:rsidTr="00D1396B">
        <w:tc>
          <w:tcPr>
            <w:tcW w:w="325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00974C2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11136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E438C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2 (13.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2202A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 (6.7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8979E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D5040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CAEDF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3 (5.1)</w:t>
            </w:r>
          </w:p>
        </w:tc>
      </w:tr>
      <w:tr w:rsidR="005364E7" w:rsidRPr="0031542E" w14:paraId="1D5ED6FB" w14:textId="77777777" w:rsidTr="00D1396B">
        <w:tc>
          <w:tcPr>
            <w:tcW w:w="325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615DDE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AF8B8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Q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49A57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1B9E0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 (6.7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477AE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0159E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A2C36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 (1.7)</w:t>
            </w:r>
          </w:p>
        </w:tc>
      </w:tr>
    </w:tbl>
    <w:p w14:paraId="5A6A19F9" w14:textId="77777777" w:rsidR="005364E7" w:rsidRDefault="005364E7" w:rsidP="005364E7">
      <w:pPr>
        <w:spacing w:after="160" w:line="259" w:lineRule="auto"/>
      </w:pPr>
    </w:p>
    <w:p w14:paraId="3373478A" w14:textId="77777777" w:rsidR="005364E7" w:rsidRPr="00C64B37" w:rsidRDefault="005364E7" w:rsidP="005364E7">
      <w:pPr>
        <w:pStyle w:val="ListParagraph"/>
        <w:numPr>
          <w:ilvl w:val="0"/>
          <w:numId w:val="1"/>
        </w:numPr>
      </w:pPr>
      <w:r>
        <w:t xml:space="preserve">For all 55 clinics included in the </w:t>
      </w:r>
      <w:proofErr w:type="spellStart"/>
      <w:r>
        <w:t>analysis</w:t>
      </w:r>
      <w:r w:rsidRPr="00497535">
        <w:rPr>
          <w:vertAlign w:val="superscript"/>
        </w:rPr>
        <w:t>a</w:t>
      </w:r>
      <w:proofErr w:type="spell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1"/>
        <w:gridCol w:w="992"/>
        <w:gridCol w:w="2035"/>
        <w:gridCol w:w="2035"/>
        <w:gridCol w:w="2035"/>
        <w:gridCol w:w="2035"/>
        <w:gridCol w:w="2036"/>
      </w:tblGrid>
      <w:tr w:rsidR="005364E7" w:rsidRPr="0031542E" w14:paraId="41B67820" w14:textId="77777777" w:rsidTr="00D1396B">
        <w:tc>
          <w:tcPr>
            <w:tcW w:w="32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8C4A0E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1DB84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  <w:p w14:paraId="074F4E65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  <w:p w14:paraId="087F1A57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  <w:p w14:paraId="0F221E13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887A9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Removal of incentive only – A</w:t>
            </w:r>
          </w:p>
          <w:p w14:paraId="35A9202F" w14:textId="77777777" w:rsidR="005364E7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(%)</w:t>
            </w:r>
          </w:p>
          <w:p w14:paraId="344470FC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</w:t>
            </w:r>
            <w:r w:rsidRPr="0031542E">
              <w:rPr>
                <w:color w:val="000000" w:themeColor="text1"/>
                <w:sz w:val="20"/>
                <w:szCs w:val="20"/>
              </w:rPr>
              <w:t>N=15</w:t>
            </w:r>
            <w:r>
              <w:rPr>
                <w:color w:val="000000" w:themeColor="text1"/>
                <w:sz w:val="20"/>
                <w:szCs w:val="20"/>
              </w:rPr>
              <w:t xml:space="preserve"> clinics</w:t>
            </w:r>
            <w:r w:rsidRPr="003154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F3915" w14:textId="77777777" w:rsidR="005364E7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Removal of audit/ feedback only – B</w:t>
            </w:r>
          </w:p>
          <w:p w14:paraId="1D2DA3B0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(%)</w:t>
            </w:r>
          </w:p>
          <w:p w14:paraId="7AED4E3B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(N=1</w:t>
            </w:r>
            <w:r>
              <w:rPr>
                <w:color w:val="000000" w:themeColor="text1"/>
                <w:sz w:val="20"/>
                <w:szCs w:val="20"/>
              </w:rPr>
              <w:t>4 clinics</w:t>
            </w:r>
            <w:r w:rsidRPr="003154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F2F95" w14:textId="77777777" w:rsidR="005364E7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Removal of incentive</w:t>
            </w:r>
            <w:r>
              <w:rPr>
                <w:color w:val="000000" w:themeColor="text1"/>
                <w:sz w:val="20"/>
                <w:szCs w:val="20"/>
              </w:rPr>
              <w:t xml:space="preserve">s &amp; </w:t>
            </w:r>
            <w:r w:rsidRPr="0031542E">
              <w:rPr>
                <w:color w:val="000000" w:themeColor="text1"/>
                <w:sz w:val="20"/>
                <w:szCs w:val="20"/>
              </w:rPr>
              <w:t>audit/feedback – C</w:t>
            </w:r>
          </w:p>
          <w:p w14:paraId="1931549A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(%)</w:t>
            </w:r>
          </w:p>
          <w:p w14:paraId="148759F6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(N=1</w:t>
            </w:r>
            <w:r>
              <w:rPr>
                <w:color w:val="000000" w:themeColor="text1"/>
                <w:sz w:val="20"/>
                <w:szCs w:val="20"/>
              </w:rPr>
              <w:t>3 clinics</w:t>
            </w:r>
            <w:r w:rsidRPr="003154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2E6D2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Control</w:t>
            </w:r>
          </w:p>
          <w:p w14:paraId="49ADBF76" w14:textId="77777777" w:rsidR="005364E7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D</w:t>
            </w:r>
          </w:p>
          <w:p w14:paraId="2996DC0C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(%)</w:t>
            </w:r>
          </w:p>
          <w:p w14:paraId="1B848B75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(N=1</w:t>
            </w:r>
            <w:r>
              <w:rPr>
                <w:color w:val="000000" w:themeColor="text1"/>
                <w:sz w:val="20"/>
                <w:szCs w:val="20"/>
              </w:rPr>
              <w:t>3 clinics</w:t>
            </w:r>
            <w:r w:rsidRPr="003154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6CBD7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All groups</w:t>
            </w:r>
          </w:p>
          <w:p w14:paraId="1F26C3C2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(%)</w:t>
            </w:r>
          </w:p>
          <w:p w14:paraId="2D30BC59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(N=5</w:t>
            </w:r>
            <w:r>
              <w:rPr>
                <w:color w:val="000000" w:themeColor="text1"/>
                <w:sz w:val="20"/>
                <w:szCs w:val="20"/>
              </w:rPr>
              <w:t>5 clinics</w:t>
            </w:r>
            <w:r w:rsidRPr="0031542E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364E7" w:rsidRPr="0031542E" w14:paraId="16479A18" w14:textId="77777777" w:rsidTr="00D1396B">
        <w:trPr>
          <w:trHeight w:val="263"/>
        </w:trPr>
        <w:tc>
          <w:tcPr>
            <w:tcW w:w="325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102B3CA5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 xml:space="preserve">Number of 16-29 year </w:t>
            </w:r>
            <w:proofErr w:type="spellStart"/>
            <w:r w:rsidRPr="0031542E">
              <w:rPr>
                <w:color w:val="000000" w:themeColor="text1"/>
                <w:sz w:val="20"/>
                <w:szCs w:val="20"/>
              </w:rPr>
              <w:t>olds</w:t>
            </w:r>
            <w:proofErr w:type="spellEnd"/>
            <w:r w:rsidRPr="0031542E">
              <w:rPr>
                <w:color w:val="000000" w:themeColor="text1"/>
                <w:sz w:val="20"/>
                <w:szCs w:val="20"/>
              </w:rPr>
              <w:t xml:space="preserve"> attending each year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23153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&lt;100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B1D82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2 (8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7F4B3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0 (71.4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31CCC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9 (69.2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46033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9 (69.2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B772B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40 (72.7)</w:t>
            </w:r>
          </w:p>
        </w:tc>
      </w:tr>
      <w:tr w:rsidR="005364E7" w:rsidRPr="0031542E" w14:paraId="4295F38A" w14:textId="77777777" w:rsidTr="00D1396B">
        <w:tc>
          <w:tcPr>
            <w:tcW w:w="325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EF4CA8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C9CE1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≥100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B2107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3 (2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EF9B5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4 (28.6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E91BB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4 (30.8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9B23C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4 (30.8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79904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5 (27.3)</w:t>
            </w:r>
          </w:p>
        </w:tc>
      </w:tr>
      <w:tr w:rsidR="005364E7" w:rsidRPr="0031542E" w14:paraId="7FF39DAA" w14:textId="77777777" w:rsidTr="00D1396B">
        <w:trPr>
          <w:trHeight w:val="286"/>
        </w:trPr>
        <w:tc>
          <w:tcPr>
            <w:tcW w:w="325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0DACBABF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 xml:space="preserve">Annual testing rate prior to </w:t>
            </w:r>
            <w:proofErr w:type="spellStart"/>
            <w:r w:rsidRPr="0031542E">
              <w:rPr>
                <w:color w:val="000000" w:themeColor="text1"/>
                <w:sz w:val="20"/>
                <w:szCs w:val="20"/>
              </w:rPr>
              <w:t>ACCEPt</w:t>
            </w:r>
            <w:proofErr w:type="spellEnd"/>
            <w:r w:rsidRPr="0031542E">
              <w:rPr>
                <w:color w:val="000000" w:themeColor="text1"/>
                <w:sz w:val="20"/>
                <w:szCs w:val="20"/>
              </w:rPr>
              <w:t>-abl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4DB0C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&lt;0.1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434E7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 xml:space="preserve">8 (53.3)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E37B7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7 (5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C515C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6 (46.2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9DCC8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8 (61.5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7E4DD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29 (52.7)</w:t>
            </w:r>
          </w:p>
        </w:tc>
      </w:tr>
      <w:tr w:rsidR="005364E7" w:rsidRPr="0031542E" w14:paraId="66E61A34" w14:textId="77777777" w:rsidTr="00D1396B">
        <w:tc>
          <w:tcPr>
            <w:tcW w:w="325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F4897B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AFDF1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≥0.1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CBA41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7 (46.7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20FD4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7 (5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6050A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7 (53.8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C4658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5 (38.5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38586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26 (47.3)</w:t>
            </w:r>
          </w:p>
        </w:tc>
      </w:tr>
      <w:tr w:rsidR="005364E7" w:rsidRPr="0031542E" w14:paraId="35F6E7C0" w14:textId="77777777" w:rsidTr="00D1396B">
        <w:tc>
          <w:tcPr>
            <w:tcW w:w="325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24882365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Socio-economic quintil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29FC1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75C38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9B786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2 (14.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247BA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5 (38.5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67F50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5 (38.5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F0A9C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2 (21.8)</w:t>
            </w:r>
          </w:p>
        </w:tc>
      </w:tr>
      <w:tr w:rsidR="005364E7" w:rsidRPr="0031542E" w14:paraId="7553A07B" w14:textId="77777777" w:rsidTr="00D1396B">
        <w:tc>
          <w:tcPr>
            <w:tcW w:w="325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C258BDD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37255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5E094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2 (8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53BFE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0 (71.4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B8240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7 (53.8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09836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6 (46.1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C039E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35 (63.6)</w:t>
            </w:r>
          </w:p>
        </w:tc>
      </w:tr>
      <w:tr w:rsidR="005364E7" w:rsidRPr="0031542E" w14:paraId="063CAEBA" w14:textId="77777777" w:rsidTr="00D1396B">
        <w:tc>
          <w:tcPr>
            <w:tcW w:w="325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44097F4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23C7D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760E0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 (6.7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C4691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C16AB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 (7.7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E90D6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2 (15.4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73F1A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4 (7.3)</w:t>
            </w:r>
          </w:p>
        </w:tc>
      </w:tr>
      <w:tr w:rsidR="005364E7" w:rsidRPr="0031542E" w14:paraId="514F29D1" w14:textId="77777777" w:rsidTr="00D1396B">
        <w:tc>
          <w:tcPr>
            <w:tcW w:w="325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107C6CC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266EA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2DA94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2 (13.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822C1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 (7.1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A1F6D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48638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DE24B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3 (5.5)</w:t>
            </w:r>
          </w:p>
        </w:tc>
      </w:tr>
      <w:tr w:rsidR="005364E7" w:rsidRPr="0031542E" w14:paraId="61B620DE" w14:textId="77777777" w:rsidTr="00D1396B">
        <w:tc>
          <w:tcPr>
            <w:tcW w:w="325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041735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B35C0" w14:textId="77777777" w:rsidR="005364E7" w:rsidRPr="0031542E" w:rsidRDefault="005364E7" w:rsidP="00D1396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Q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9FD5D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9A0DE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 (7.1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D3472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1E469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478AC" w14:textId="77777777" w:rsidR="005364E7" w:rsidRPr="0031542E" w:rsidRDefault="005364E7" w:rsidP="00D1396B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31542E">
              <w:rPr>
                <w:color w:val="000000" w:themeColor="text1"/>
                <w:sz w:val="20"/>
                <w:szCs w:val="20"/>
              </w:rPr>
              <w:t>1 (1.8)</w:t>
            </w:r>
          </w:p>
        </w:tc>
      </w:tr>
    </w:tbl>
    <w:p w14:paraId="2317E24E" w14:textId="77777777" w:rsidR="005364E7" w:rsidRPr="00497535" w:rsidRDefault="005364E7" w:rsidP="005364E7">
      <w:pPr>
        <w:rPr>
          <w:noProof/>
          <w:sz w:val="16"/>
          <w:szCs w:val="16"/>
        </w:rPr>
      </w:pPr>
      <w:proofErr w:type="spellStart"/>
      <w:r w:rsidRPr="00497535">
        <w:rPr>
          <w:sz w:val="16"/>
          <w:szCs w:val="16"/>
          <w:vertAlign w:val="superscript"/>
        </w:rPr>
        <w:t>a</w:t>
      </w:r>
      <w:r w:rsidRPr="00497535">
        <w:rPr>
          <w:noProof/>
          <w:sz w:val="16"/>
          <w:szCs w:val="16"/>
        </w:rPr>
        <w:t>One</w:t>
      </w:r>
      <w:proofErr w:type="spellEnd"/>
      <w:r w:rsidRPr="00497535">
        <w:rPr>
          <w:noProof/>
          <w:sz w:val="16"/>
          <w:szCs w:val="16"/>
        </w:rPr>
        <w:t xml:space="preserve"> clinic was missing in Group B, two clinics missing in Group C and one clinic missing in Group D</w:t>
      </w:r>
    </w:p>
    <w:p w14:paraId="66519543" w14:textId="77777777" w:rsidR="005364E7" w:rsidRDefault="005364E7" w:rsidP="005364E7">
      <w:pPr>
        <w:spacing w:after="0"/>
        <w:rPr>
          <w:rFonts w:cs="Times New Roman"/>
          <w:sz w:val="16"/>
          <w:szCs w:val="16"/>
        </w:rPr>
      </w:pPr>
      <w:bookmarkStart w:id="2" w:name="_GoBack"/>
      <w:bookmarkEnd w:id="2"/>
    </w:p>
    <w:sectPr w:rsidR="005364E7" w:rsidSect="006774CB">
      <w:pgSz w:w="16838" w:h="11906" w:orient="landscape" w:code="9"/>
      <w:pgMar w:top="1247" w:right="1134" w:bottom="124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EFC212" w14:textId="77777777" w:rsidR="00BD51DC" w:rsidRDefault="00BD51DC" w:rsidP="00771E1B">
      <w:pPr>
        <w:spacing w:after="0"/>
      </w:pPr>
      <w:r>
        <w:separator/>
      </w:r>
    </w:p>
  </w:endnote>
  <w:endnote w:type="continuationSeparator" w:id="0">
    <w:p w14:paraId="0D01AF5D" w14:textId="77777777" w:rsidR="00BD51DC" w:rsidRDefault="00BD51DC" w:rsidP="00771E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4C8ABE" w14:textId="77777777" w:rsidR="00BD51DC" w:rsidRDefault="00BD51DC" w:rsidP="00771E1B">
      <w:pPr>
        <w:spacing w:after="0"/>
      </w:pPr>
      <w:r>
        <w:separator/>
      </w:r>
    </w:p>
  </w:footnote>
  <w:footnote w:type="continuationSeparator" w:id="0">
    <w:p w14:paraId="7D23D8D0" w14:textId="77777777" w:rsidR="00BD51DC" w:rsidRDefault="00BD51DC" w:rsidP="00771E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84697E"/>
    <w:multiLevelType w:val="hybridMultilevel"/>
    <w:tmpl w:val="7D5A7876"/>
    <w:lvl w:ilvl="0" w:tplc="83143B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3E1812"/>
    <w:multiLevelType w:val="hybridMultilevel"/>
    <w:tmpl w:val="198EC9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4E7"/>
    <w:rsid w:val="00030FCA"/>
    <w:rsid w:val="00060A77"/>
    <w:rsid w:val="00120554"/>
    <w:rsid w:val="00177625"/>
    <w:rsid w:val="00191A14"/>
    <w:rsid w:val="001A2448"/>
    <w:rsid w:val="00296351"/>
    <w:rsid w:val="002F238E"/>
    <w:rsid w:val="002F60AE"/>
    <w:rsid w:val="003D6142"/>
    <w:rsid w:val="005364E7"/>
    <w:rsid w:val="005559D9"/>
    <w:rsid w:val="006774CB"/>
    <w:rsid w:val="00697E22"/>
    <w:rsid w:val="00771E1B"/>
    <w:rsid w:val="00771ED4"/>
    <w:rsid w:val="008D0203"/>
    <w:rsid w:val="00B02F3B"/>
    <w:rsid w:val="00B033C8"/>
    <w:rsid w:val="00B323E1"/>
    <w:rsid w:val="00B832B5"/>
    <w:rsid w:val="00BD51DC"/>
    <w:rsid w:val="00C13CC7"/>
    <w:rsid w:val="00CC4DD9"/>
    <w:rsid w:val="00E8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6EAD9"/>
  <w15:chartTrackingRefBased/>
  <w15:docId w15:val="{ACEC796D-60F4-4B96-AE8D-7EDE1D192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64E7"/>
    <w:pPr>
      <w:spacing w:after="120" w:line="240" w:lineRule="auto"/>
    </w:pPr>
    <w:rPr>
      <w:sz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3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4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4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4E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64E7"/>
    <w:pPr>
      <w:spacing w:after="0"/>
    </w:pPr>
    <w:rPr>
      <w:rFonts w:ascii="Times New Roman" w:hAnsi="Times New Roman"/>
      <w:b/>
      <w:iCs/>
      <w:color w:val="44546A" w:themeColor="text2"/>
      <w:sz w:val="20"/>
      <w:szCs w:val="18"/>
    </w:rPr>
  </w:style>
  <w:style w:type="paragraph" w:styleId="ListParagraph">
    <w:name w:val="List Paragraph"/>
    <w:basedOn w:val="Normal"/>
    <w:uiPriority w:val="34"/>
    <w:qFormat/>
    <w:rsid w:val="005364E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364E7"/>
  </w:style>
  <w:style w:type="character" w:customStyle="1" w:styleId="Heading2Char">
    <w:name w:val="Heading 2 Char"/>
    <w:basedOn w:val="DefaultParagraphFont"/>
    <w:link w:val="Heading2"/>
    <w:uiPriority w:val="9"/>
    <w:rsid w:val="005364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364E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2F238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2F238E"/>
    <w:pPr>
      <w:spacing w:line="259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F238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F238E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2F238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1E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71E1B"/>
    <w:rPr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771E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71E1B"/>
    <w:rPr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B745CA67ECC145B1B309DF1F12CD23" ma:contentTypeVersion="13" ma:contentTypeDescription="Create a new document." ma:contentTypeScope="" ma:versionID="413966f68b81d505b7bd2f22c90d275a">
  <xsd:schema xmlns:xsd="http://www.w3.org/2001/XMLSchema" xmlns:xs="http://www.w3.org/2001/XMLSchema" xmlns:p="http://schemas.microsoft.com/office/2006/metadata/properties" xmlns:ns3="44bd6ede-13a7-488e-835d-efeec0a3267a" xmlns:ns4="fa727b21-32ad-4597-99b3-6f84f6c1a1db" targetNamespace="http://schemas.microsoft.com/office/2006/metadata/properties" ma:root="true" ma:fieldsID="1bd3f3f6ce4772f0ac04d927818395b4" ns3:_="" ns4:_="">
    <xsd:import namespace="44bd6ede-13a7-488e-835d-efeec0a3267a"/>
    <xsd:import namespace="fa727b21-32ad-4597-99b3-6f84f6c1a1d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bd6ede-13a7-488e-835d-efeec0a3267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27b21-32ad-4597-99b3-6f84f6c1a1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9B62BE-05A1-48BC-AAB0-E23DF5764F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3F6A47-EE4E-4FA1-970B-3147C0108B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bd6ede-13a7-488e-835d-efeec0a3267a"/>
    <ds:schemaRef ds:uri="fa727b21-32ad-4597-99b3-6f84f6c1a1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9D12BE-6447-4639-8F27-42704B4EA7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B2A45DA-76C8-4D48-878B-AB5145187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ocking</dc:creator>
  <cp:keywords/>
  <dc:description/>
  <cp:lastModifiedBy>Jane Hocking</cp:lastModifiedBy>
  <cp:revision>3</cp:revision>
  <cp:lastPrinted>2021-09-08T23:26:00Z</cp:lastPrinted>
  <dcterms:created xsi:type="dcterms:W3CDTF">2021-11-04T06:06:00Z</dcterms:created>
  <dcterms:modified xsi:type="dcterms:W3CDTF">2021-11-04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B745CA67ECC145B1B309DF1F12CD23</vt:lpwstr>
  </property>
</Properties>
</file>